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92F" w:rsidRDefault="0085292F"/>
    <w:p w:rsidR="000856CA" w:rsidRDefault="000856CA" w:rsidP="000856CA">
      <w:pPr>
        <w:rPr>
          <w:rFonts w:ascii="Arial" w:hAnsi="Arial" w:cs="Arial"/>
        </w:rPr>
      </w:pPr>
      <w:r w:rsidRPr="003C1A61">
        <w:rPr>
          <w:rFonts w:ascii="Arial" w:hAnsi="Arial" w:cs="Arial"/>
        </w:rPr>
        <w:t>Fig</w:t>
      </w:r>
      <w:r>
        <w:rPr>
          <w:rFonts w:ascii="Arial" w:hAnsi="Arial" w:cs="Arial"/>
        </w:rPr>
        <w:t>ure</w:t>
      </w:r>
      <w:r w:rsidRPr="003C1A61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1</w:t>
      </w:r>
      <w:r w:rsidRPr="003C1A61">
        <w:rPr>
          <w:rFonts w:ascii="Arial" w:hAnsi="Arial" w:cs="Arial"/>
        </w:rPr>
        <w:t>. Wheat yields for all three seasons of this study. The 2013 yields are much smaller because this crop was spring sown due to poor weather in the autumn of 2012</w:t>
      </w:r>
      <w:r>
        <w:rPr>
          <w:rFonts w:ascii="Arial" w:hAnsi="Arial" w:cs="Arial"/>
        </w:rPr>
        <w:t xml:space="preserve"> and very late establishment of that year’s crop</w:t>
      </w:r>
      <w:r w:rsidRPr="003C1A6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Bars represent the mean of four replications. The SED values for 2013, 2014 and 2015 were 0.381, 0.541 and 0.895 Tonnes/ha (66 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>) respectively with P&lt;0.001 in all cases.</w:t>
      </w:r>
    </w:p>
    <w:p w:rsidR="000856CA" w:rsidRDefault="000856CA">
      <w:bookmarkStart w:id="0" w:name="_GoBack"/>
      <w:bookmarkEnd w:id="0"/>
    </w:p>
    <w:p w:rsidR="000856CA" w:rsidRDefault="000856CA">
      <w:r w:rsidRPr="000856CA">
        <w:rPr>
          <w:noProof/>
          <w:lang w:eastAsia="en-GB"/>
        </w:rPr>
        <w:drawing>
          <wp:inline distT="0" distB="0" distL="0" distR="0">
            <wp:extent cx="5334000" cy="4933950"/>
            <wp:effectExtent l="0" t="0" r="0" b="0"/>
            <wp:docPr id="1" name="Picture 1" descr="H:\My Documents\Research files\General\BBSRC CIRC root phenotypying                             5245\Field experiments\paper\submitted to circ\plso\Revision\Figures revised\final 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y Documents\Research files\General\BBSRC CIRC root phenotypying                             5245\Field experiments\paper\submitted to circ\plso\Revision\Figures revised\final figures\Fig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5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6CA"/>
    <w:rsid w:val="000856CA"/>
    <w:rsid w:val="0085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B01C5"/>
  <w15:chartTrackingRefBased/>
  <w15:docId w15:val="{F1F0A125-85C0-47FA-B136-04887A4F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alley</dc:creator>
  <cp:keywords/>
  <dc:description/>
  <cp:lastModifiedBy>Richard Whalley</cp:lastModifiedBy>
  <cp:revision>1</cp:revision>
  <dcterms:created xsi:type="dcterms:W3CDTF">2016-11-15T13:17:00Z</dcterms:created>
  <dcterms:modified xsi:type="dcterms:W3CDTF">2016-11-15T13:23:00Z</dcterms:modified>
</cp:coreProperties>
</file>